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076BC" w:rsidRDefault="000076BC" w:rsidP="00417355">
      <w:pPr>
        <w:spacing w:line="360" w:lineRule="auto"/>
        <w:jc w:val="center"/>
        <w:rPr>
          <w:rFonts w:ascii="Times New Roman" w:hAnsi="Times New Roman"/>
          <w:b/>
          <w:bCs/>
          <w:sz w:val="24"/>
          <w:lang w:val="en-US"/>
        </w:rPr>
      </w:pPr>
      <w:r>
        <w:rPr>
          <w:rFonts w:ascii="Times New Roman" w:hAnsi="Times New Roman"/>
          <w:b/>
          <w:bCs/>
          <w:sz w:val="24"/>
          <w:lang w:val="en-US"/>
        </w:rPr>
        <w:t>Questionnaire</w:t>
      </w:r>
    </w:p>
    <w:tbl>
      <w:tblPr>
        <w:tblStyle w:val="Tabel-Gitter"/>
        <w:tblW w:w="10201" w:type="dxa"/>
        <w:tblLook w:val="04A0" w:firstRow="1" w:lastRow="0" w:firstColumn="1" w:lastColumn="0" w:noHBand="0" w:noVBand="1"/>
      </w:tblPr>
      <w:tblGrid>
        <w:gridCol w:w="5431"/>
        <w:gridCol w:w="4770"/>
      </w:tblGrid>
      <w:tr w:rsidR="000076BC" w:rsidRPr="00657C30" w:rsidTr="00854081">
        <w:tc>
          <w:tcPr>
            <w:tcW w:w="10201" w:type="dxa"/>
            <w:gridSpan w:val="2"/>
          </w:tcPr>
          <w:p w:rsidR="000076BC" w:rsidRPr="000076BC" w:rsidRDefault="000076BC" w:rsidP="00854081">
            <w:pPr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br/>
            </w:r>
            <w:r w:rsidRPr="000076BC">
              <w:rPr>
                <w:b/>
                <w:bCs/>
                <w:sz w:val="24"/>
                <w:szCs w:val="24"/>
                <w:lang w:val="en-GB"/>
              </w:rPr>
              <w:t>Introductory questions</w:t>
            </w:r>
          </w:p>
        </w:tc>
      </w:tr>
      <w:tr w:rsidR="000076BC" w:rsidRPr="00657C30" w:rsidTr="00854081">
        <w:tc>
          <w:tcPr>
            <w:tcW w:w="5431" w:type="dxa"/>
          </w:tcPr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What is your date of birth?</w:t>
            </w:r>
          </w:p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70" w:type="dxa"/>
          </w:tcPr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__________________________________</w:t>
            </w:r>
          </w:p>
        </w:tc>
      </w:tr>
      <w:tr w:rsidR="000076BC" w:rsidRPr="00657C30" w:rsidTr="00854081">
        <w:tc>
          <w:tcPr>
            <w:tcW w:w="5431" w:type="dxa"/>
          </w:tcPr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What is your gender?</w:t>
            </w:r>
          </w:p>
        </w:tc>
        <w:tc>
          <w:tcPr>
            <w:tcW w:w="4770" w:type="dxa"/>
          </w:tcPr>
          <w:p w:rsidR="000076BC" w:rsidRPr="000076BC" w:rsidRDefault="000076BC" w:rsidP="00854081">
            <w:pPr>
              <w:pStyle w:val="Listeafsnit"/>
              <w:rPr>
                <w:sz w:val="20"/>
                <w:szCs w:val="20"/>
                <w:lang w:val="en-GB"/>
              </w:rPr>
            </w:pPr>
          </w:p>
          <w:p w:rsidR="000076BC" w:rsidRPr="000076BC" w:rsidRDefault="000076BC" w:rsidP="00854081">
            <w:pPr>
              <w:pStyle w:val="Listeafsnit"/>
              <w:numPr>
                <w:ilvl w:val="0"/>
                <w:numId w:val="3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Man</w:t>
            </w:r>
          </w:p>
          <w:p w:rsidR="000076BC" w:rsidRPr="000076BC" w:rsidRDefault="000076BC" w:rsidP="00854081">
            <w:pPr>
              <w:pStyle w:val="Listeafsnit"/>
              <w:numPr>
                <w:ilvl w:val="0"/>
                <w:numId w:val="3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Woman</w:t>
            </w:r>
          </w:p>
          <w:p w:rsidR="000076BC" w:rsidRPr="000076BC" w:rsidRDefault="000076BC" w:rsidP="00854081">
            <w:pPr>
              <w:pStyle w:val="Listeafsnit"/>
              <w:numPr>
                <w:ilvl w:val="0"/>
                <w:numId w:val="3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Other</w:t>
            </w:r>
          </w:p>
          <w:p w:rsidR="000076BC" w:rsidRPr="000076BC" w:rsidRDefault="000076BC" w:rsidP="00854081">
            <w:pPr>
              <w:pStyle w:val="Listeafsnit"/>
              <w:numPr>
                <w:ilvl w:val="0"/>
                <w:numId w:val="3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Do not wish to answer</w:t>
            </w:r>
          </w:p>
          <w:p w:rsidR="000076BC" w:rsidRPr="000076BC" w:rsidRDefault="000076BC" w:rsidP="00854081">
            <w:pPr>
              <w:pStyle w:val="Listeafsnit"/>
              <w:rPr>
                <w:sz w:val="20"/>
                <w:szCs w:val="20"/>
                <w:lang w:val="en-GB"/>
              </w:rPr>
            </w:pPr>
          </w:p>
        </w:tc>
      </w:tr>
      <w:tr w:rsidR="000076BC" w:rsidRPr="00657C30" w:rsidTr="00854081">
        <w:tc>
          <w:tcPr>
            <w:tcW w:w="5431" w:type="dxa"/>
          </w:tcPr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At what site were you tested?</w:t>
            </w:r>
          </w:p>
        </w:tc>
        <w:tc>
          <w:tcPr>
            <w:tcW w:w="4770" w:type="dxa"/>
          </w:tcPr>
          <w:p w:rsidR="000076BC" w:rsidRPr="000076BC" w:rsidRDefault="000076BC" w:rsidP="00854081">
            <w:pPr>
              <w:pStyle w:val="Listeafsnit"/>
              <w:rPr>
                <w:sz w:val="20"/>
                <w:szCs w:val="20"/>
                <w:lang w:val="en-GB"/>
              </w:rPr>
            </w:pPr>
          </w:p>
          <w:p w:rsidR="000076BC" w:rsidRPr="000076BC" w:rsidRDefault="000076BC" w:rsidP="00854081">
            <w:pPr>
              <w:pStyle w:val="Listeafsnit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proofErr w:type="spellStart"/>
            <w:r w:rsidRPr="000076BC">
              <w:rPr>
                <w:sz w:val="20"/>
                <w:szCs w:val="20"/>
                <w:lang w:val="en-GB"/>
              </w:rPr>
              <w:t>Døgnvarmestuen</w:t>
            </w:r>
            <w:proofErr w:type="spellEnd"/>
            <w:r w:rsidRPr="000076BC">
              <w:rPr>
                <w:sz w:val="20"/>
                <w:szCs w:val="20"/>
                <w:lang w:val="en-GB"/>
              </w:rPr>
              <w:t xml:space="preserve"> – Aarhus</w:t>
            </w:r>
          </w:p>
          <w:p w:rsidR="000076BC" w:rsidRPr="000076BC" w:rsidRDefault="000076BC" w:rsidP="00854081">
            <w:pPr>
              <w:pStyle w:val="Listeafsnit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proofErr w:type="spellStart"/>
            <w:r w:rsidRPr="000076BC">
              <w:rPr>
                <w:sz w:val="20"/>
                <w:szCs w:val="20"/>
                <w:lang w:val="en-GB"/>
              </w:rPr>
              <w:t>Værestedet</w:t>
            </w:r>
            <w:proofErr w:type="spellEnd"/>
            <w:r w:rsidRPr="000076BC">
              <w:rPr>
                <w:sz w:val="20"/>
                <w:szCs w:val="20"/>
                <w:lang w:val="en-GB"/>
              </w:rPr>
              <w:t xml:space="preserve"> - Aarhus</w:t>
            </w:r>
          </w:p>
          <w:p w:rsidR="000076BC" w:rsidRPr="000076BC" w:rsidRDefault="000076BC" w:rsidP="00854081">
            <w:pPr>
              <w:pStyle w:val="Listeafsnit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 xml:space="preserve"> E-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huset</w:t>
            </w:r>
            <w:proofErr w:type="spellEnd"/>
            <w:r w:rsidRPr="000076BC">
              <w:rPr>
                <w:sz w:val="20"/>
                <w:szCs w:val="20"/>
                <w:lang w:val="en-GB"/>
              </w:rPr>
              <w:t xml:space="preserve"> - 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København</w:t>
            </w:r>
            <w:proofErr w:type="spellEnd"/>
          </w:p>
          <w:p w:rsidR="000076BC" w:rsidRPr="000076BC" w:rsidRDefault="000076BC" w:rsidP="00854081">
            <w:pPr>
              <w:pStyle w:val="Listeafsnit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Reden</w:t>
            </w:r>
            <w:proofErr w:type="spellEnd"/>
            <w:r w:rsidRPr="000076BC">
              <w:rPr>
                <w:sz w:val="20"/>
                <w:szCs w:val="20"/>
                <w:lang w:val="en-GB"/>
              </w:rPr>
              <w:t xml:space="preserve"> - Aarhus</w:t>
            </w:r>
          </w:p>
          <w:p w:rsidR="000076BC" w:rsidRPr="000076BC" w:rsidRDefault="000076BC" w:rsidP="00854081">
            <w:pPr>
              <w:pStyle w:val="Listeafsnit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Mændenes</w:t>
            </w:r>
            <w:proofErr w:type="spellEnd"/>
            <w:r w:rsidRPr="000076BC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hjem</w:t>
            </w:r>
            <w:proofErr w:type="spellEnd"/>
            <w:r w:rsidRPr="000076BC">
              <w:rPr>
                <w:sz w:val="20"/>
                <w:szCs w:val="20"/>
                <w:lang w:val="en-GB"/>
              </w:rPr>
              <w:t xml:space="preserve"> - 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København</w:t>
            </w:r>
            <w:proofErr w:type="spellEnd"/>
          </w:p>
          <w:p w:rsidR="000076BC" w:rsidRPr="000076BC" w:rsidRDefault="000076BC" w:rsidP="00854081">
            <w:pPr>
              <w:pStyle w:val="Listeafsnit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Reden</w:t>
            </w:r>
            <w:proofErr w:type="spellEnd"/>
            <w:r w:rsidRPr="000076BC">
              <w:rPr>
                <w:sz w:val="20"/>
                <w:szCs w:val="20"/>
                <w:lang w:val="en-GB"/>
              </w:rPr>
              <w:t xml:space="preserve"> - 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København</w:t>
            </w:r>
            <w:proofErr w:type="spellEnd"/>
          </w:p>
          <w:p w:rsidR="000076BC" w:rsidRPr="000076BC" w:rsidRDefault="000076BC" w:rsidP="00854081">
            <w:pPr>
              <w:pStyle w:val="Listeafsnit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 xml:space="preserve"> Sundholm - 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København</w:t>
            </w:r>
            <w:proofErr w:type="spellEnd"/>
          </w:p>
          <w:p w:rsidR="000076BC" w:rsidRPr="000076BC" w:rsidRDefault="000076BC" w:rsidP="00854081">
            <w:pPr>
              <w:pStyle w:val="Listeafsnit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Mariatjenesten</w:t>
            </w:r>
            <w:proofErr w:type="spellEnd"/>
            <w:r w:rsidRPr="000076BC">
              <w:rPr>
                <w:sz w:val="20"/>
                <w:szCs w:val="20"/>
                <w:lang w:val="en-GB"/>
              </w:rPr>
              <w:t xml:space="preserve"> - 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København</w:t>
            </w:r>
            <w:proofErr w:type="spellEnd"/>
          </w:p>
          <w:p w:rsidR="000076BC" w:rsidRPr="000076BC" w:rsidRDefault="000076BC" w:rsidP="00854081">
            <w:pPr>
              <w:pStyle w:val="Listeafsnit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Kompasset</w:t>
            </w:r>
            <w:proofErr w:type="spellEnd"/>
            <w:r w:rsidRPr="000076BC">
              <w:rPr>
                <w:sz w:val="20"/>
                <w:szCs w:val="20"/>
                <w:lang w:val="en-GB"/>
              </w:rPr>
              <w:t xml:space="preserve"> - 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København</w:t>
            </w:r>
            <w:proofErr w:type="spellEnd"/>
          </w:p>
          <w:p w:rsidR="000076BC" w:rsidRPr="000076BC" w:rsidRDefault="000076BC" w:rsidP="00854081">
            <w:pPr>
              <w:pStyle w:val="Listeafsnit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Hillerødgade</w:t>
            </w:r>
            <w:proofErr w:type="spellEnd"/>
            <w:r w:rsidRPr="000076BC">
              <w:rPr>
                <w:sz w:val="20"/>
                <w:szCs w:val="20"/>
                <w:lang w:val="en-GB"/>
              </w:rPr>
              <w:t xml:space="preserve"> - 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København</w:t>
            </w:r>
            <w:proofErr w:type="spellEnd"/>
          </w:p>
          <w:p w:rsidR="000076BC" w:rsidRPr="000076BC" w:rsidRDefault="000076BC" w:rsidP="00854081">
            <w:pPr>
              <w:pStyle w:val="Listeafsnit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Reden</w:t>
            </w:r>
            <w:proofErr w:type="spellEnd"/>
            <w:r w:rsidRPr="000076BC">
              <w:rPr>
                <w:sz w:val="20"/>
                <w:szCs w:val="20"/>
                <w:lang w:val="en-GB"/>
              </w:rPr>
              <w:t xml:space="preserve"> International - 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København</w:t>
            </w:r>
            <w:proofErr w:type="spellEnd"/>
          </w:p>
          <w:p w:rsidR="000076BC" w:rsidRPr="000076BC" w:rsidRDefault="000076BC" w:rsidP="00854081">
            <w:pPr>
              <w:pStyle w:val="Listeafsnit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 xml:space="preserve"> Café 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Klare</w:t>
            </w:r>
            <w:proofErr w:type="spellEnd"/>
            <w:r w:rsidRPr="000076BC">
              <w:rPr>
                <w:sz w:val="20"/>
                <w:szCs w:val="20"/>
                <w:lang w:val="en-GB"/>
              </w:rPr>
              <w:t xml:space="preserve"> - 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København</w:t>
            </w:r>
            <w:proofErr w:type="spellEnd"/>
          </w:p>
          <w:p w:rsidR="000076BC" w:rsidRPr="000076BC" w:rsidRDefault="000076BC" w:rsidP="00854081">
            <w:pPr>
              <w:pStyle w:val="Listeafsnit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Reden</w:t>
            </w:r>
            <w:proofErr w:type="spellEnd"/>
            <w:r w:rsidRPr="000076BC">
              <w:rPr>
                <w:sz w:val="20"/>
                <w:szCs w:val="20"/>
                <w:lang w:val="en-GB"/>
              </w:rPr>
              <w:t xml:space="preserve"> - Odense</w:t>
            </w:r>
          </w:p>
          <w:p w:rsidR="000076BC" w:rsidRPr="000076BC" w:rsidRDefault="000076BC" w:rsidP="00854081">
            <w:pPr>
              <w:pStyle w:val="Listeafsnit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Varmestue</w:t>
            </w:r>
            <w:proofErr w:type="spellEnd"/>
            <w:r w:rsidRPr="000076BC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Østergade</w:t>
            </w:r>
            <w:proofErr w:type="spellEnd"/>
            <w:r w:rsidRPr="000076BC">
              <w:rPr>
                <w:sz w:val="20"/>
                <w:szCs w:val="20"/>
                <w:lang w:val="en-GB"/>
              </w:rPr>
              <w:t xml:space="preserve"> - Odense</w:t>
            </w:r>
          </w:p>
          <w:p w:rsidR="000076BC" w:rsidRPr="000076BC" w:rsidRDefault="000076BC" w:rsidP="00854081">
            <w:pPr>
              <w:pStyle w:val="Listeafsnit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Varmestue</w:t>
            </w:r>
            <w:proofErr w:type="spellEnd"/>
            <w:r w:rsidRPr="000076BC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Nørregade</w:t>
            </w:r>
            <w:proofErr w:type="spellEnd"/>
            <w:r w:rsidRPr="000076BC">
              <w:rPr>
                <w:sz w:val="20"/>
                <w:szCs w:val="20"/>
                <w:lang w:val="en-GB"/>
              </w:rPr>
              <w:t xml:space="preserve"> - Odense</w:t>
            </w:r>
          </w:p>
          <w:p w:rsidR="000076BC" w:rsidRPr="000076BC" w:rsidRDefault="000076BC" w:rsidP="00854081">
            <w:pPr>
              <w:pStyle w:val="Listeafsnit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Redernes</w:t>
            </w:r>
            <w:proofErr w:type="spellEnd"/>
            <w:r w:rsidRPr="000076BC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Krisecenter</w:t>
            </w:r>
            <w:proofErr w:type="spellEnd"/>
            <w:r w:rsidRPr="000076BC">
              <w:rPr>
                <w:sz w:val="20"/>
                <w:szCs w:val="20"/>
                <w:lang w:val="en-GB"/>
              </w:rPr>
              <w:t xml:space="preserve"> - Odense</w:t>
            </w:r>
          </w:p>
          <w:p w:rsidR="000076BC" w:rsidRPr="000076BC" w:rsidRDefault="000076BC" w:rsidP="00854081">
            <w:pPr>
              <w:pStyle w:val="Listeafsnit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Kirkens</w:t>
            </w:r>
            <w:proofErr w:type="spellEnd"/>
            <w:r w:rsidRPr="000076BC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Korshær</w:t>
            </w:r>
            <w:proofErr w:type="spellEnd"/>
            <w:r w:rsidRPr="000076BC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Varmestue</w:t>
            </w:r>
            <w:proofErr w:type="spellEnd"/>
            <w:r w:rsidRPr="000076BC">
              <w:rPr>
                <w:sz w:val="20"/>
                <w:szCs w:val="20"/>
                <w:lang w:val="en-GB"/>
              </w:rPr>
              <w:t xml:space="preserve"> - Odense (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Østergade</w:t>
            </w:r>
            <w:proofErr w:type="spellEnd"/>
            <w:r w:rsidRPr="000076BC">
              <w:rPr>
                <w:sz w:val="20"/>
                <w:szCs w:val="20"/>
                <w:lang w:val="en-GB"/>
              </w:rPr>
              <w:t>)</w:t>
            </w:r>
          </w:p>
          <w:p w:rsidR="000076BC" w:rsidRPr="000076BC" w:rsidRDefault="000076BC" w:rsidP="00854081">
            <w:pPr>
              <w:pStyle w:val="Listeafsnit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Reden</w:t>
            </w:r>
            <w:proofErr w:type="spellEnd"/>
            <w:r w:rsidRPr="000076BC">
              <w:rPr>
                <w:sz w:val="20"/>
                <w:szCs w:val="20"/>
                <w:lang w:val="en-GB"/>
              </w:rPr>
              <w:t xml:space="preserve"> - Aalborg</w:t>
            </w:r>
          </w:p>
          <w:p w:rsidR="000076BC" w:rsidRPr="000076BC" w:rsidRDefault="000076BC" w:rsidP="00854081">
            <w:pPr>
              <w:pStyle w:val="Listeafsnit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Svenstrupgård</w:t>
            </w:r>
            <w:proofErr w:type="spellEnd"/>
            <w:r w:rsidRPr="000076BC">
              <w:rPr>
                <w:sz w:val="20"/>
                <w:szCs w:val="20"/>
                <w:lang w:val="en-GB"/>
              </w:rPr>
              <w:t xml:space="preserve"> - Aalborg</w:t>
            </w:r>
          </w:p>
          <w:p w:rsidR="000076BC" w:rsidRPr="000076BC" w:rsidRDefault="000076BC" w:rsidP="00854081">
            <w:pPr>
              <w:pStyle w:val="Listeafsnit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Kirkens</w:t>
            </w:r>
            <w:proofErr w:type="spellEnd"/>
            <w:r w:rsidRPr="000076BC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076BC">
              <w:rPr>
                <w:sz w:val="20"/>
                <w:szCs w:val="20"/>
                <w:lang w:val="en-GB"/>
              </w:rPr>
              <w:t>Korshær</w:t>
            </w:r>
            <w:proofErr w:type="spellEnd"/>
            <w:r w:rsidRPr="000076BC">
              <w:rPr>
                <w:sz w:val="20"/>
                <w:szCs w:val="20"/>
                <w:lang w:val="en-GB"/>
              </w:rPr>
              <w:t xml:space="preserve"> – Aalborg</w:t>
            </w:r>
          </w:p>
          <w:p w:rsidR="000076BC" w:rsidRPr="000076BC" w:rsidRDefault="000076BC" w:rsidP="00854081">
            <w:pPr>
              <w:pStyle w:val="Listeafsnit"/>
              <w:rPr>
                <w:sz w:val="20"/>
                <w:szCs w:val="20"/>
                <w:lang w:val="en-GB"/>
              </w:rPr>
            </w:pPr>
          </w:p>
        </w:tc>
      </w:tr>
      <w:tr w:rsidR="000076BC" w:rsidRPr="00657C30" w:rsidTr="00854081">
        <w:tc>
          <w:tcPr>
            <w:tcW w:w="10201" w:type="dxa"/>
            <w:gridSpan w:val="2"/>
          </w:tcPr>
          <w:p w:rsidR="00417355" w:rsidRDefault="000076BC" w:rsidP="00854081">
            <w:pPr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br/>
            </w:r>
          </w:p>
          <w:p w:rsidR="00417355" w:rsidRDefault="00417355" w:rsidP="00854081">
            <w:pPr>
              <w:rPr>
                <w:b/>
                <w:bCs/>
                <w:sz w:val="24"/>
                <w:szCs w:val="24"/>
                <w:lang w:val="en-GB"/>
              </w:rPr>
            </w:pPr>
          </w:p>
          <w:p w:rsidR="00417355" w:rsidRDefault="00417355" w:rsidP="00854081">
            <w:pPr>
              <w:rPr>
                <w:b/>
                <w:bCs/>
                <w:sz w:val="24"/>
                <w:szCs w:val="24"/>
                <w:lang w:val="en-GB"/>
              </w:rPr>
            </w:pPr>
          </w:p>
          <w:p w:rsidR="00417355" w:rsidRDefault="00417355" w:rsidP="00854081">
            <w:pPr>
              <w:rPr>
                <w:b/>
                <w:bCs/>
                <w:sz w:val="24"/>
                <w:szCs w:val="24"/>
                <w:lang w:val="en-GB"/>
              </w:rPr>
            </w:pPr>
          </w:p>
          <w:p w:rsidR="00417355" w:rsidRDefault="00417355" w:rsidP="00854081">
            <w:pPr>
              <w:rPr>
                <w:b/>
                <w:bCs/>
                <w:sz w:val="24"/>
                <w:szCs w:val="24"/>
                <w:lang w:val="en-GB"/>
              </w:rPr>
            </w:pPr>
          </w:p>
          <w:p w:rsidR="00417355" w:rsidRDefault="00417355" w:rsidP="00854081">
            <w:pPr>
              <w:rPr>
                <w:b/>
                <w:bCs/>
                <w:sz w:val="24"/>
                <w:szCs w:val="24"/>
                <w:lang w:val="en-GB"/>
              </w:rPr>
            </w:pPr>
          </w:p>
          <w:p w:rsidR="00417355" w:rsidRDefault="00417355" w:rsidP="00854081">
            <w:pPr>
              <w:rPr>
                <w:b/>
                <w:bCs/>
                <w:sz w:val="24"/>
                <w:szCs w:val="24"/>
                <w:lang w:val="en-GB"/>
              </w:rPr>
            </w:pPr>
          </w:p>
          <w:p w:rsidR="000076BC" w:rsidRPr="000076BC" w:rsidRDefault="00417355" w:rsidP="00854081">
            <w:pPr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lastRenderedPageBreak/>
              <w:br/>
            </w:r>
            <w:r w:rsidR="000076BC" w:rsidRPr="000076BC">
              <w:rPr>
                <w:b/>
                <w:bCs/>
                <w:sz w:val="24"/>
                <w:szCs w:val="24"/>
                <w:lang w:val="en-GB"/>
              </w:rPr>
              <w:t xml:space="preserve">Questions about your antibody tests </w:t>
            </w:r>
          </w:p>
          <w:p w:rsidR="000076BC" w:rsidRPr="000076BC" w:rsidRDefault="000076BC" w:rsidP="0085408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0076BC">
              <w:rPr>
                <w:b/>
                <w:bCs/>
                <w:sz w:val="20"/>
                <w:szCs w:val="20"/>
                <w:lang w:val="en-GB"/>
              </w:rPr>
              <w:br/>
              <w:t xml:space="preserve">This part of the questionnaire concerns the antibody tests you have done in connection </w:t>
            </w:r>
            <w:proofErr w:type="gramStart"/>
            <w:r w:rsidRPr="000076BC">
              <w:rPr>
                <w:b/>
                <w:bCs/>
                <w:sz w:val="20"/>
                <w:szCs w:val="20"/>
                <w:lang w:val="en-GB"/>
              </w:rPr>
              <w:t>with ”Testing</w:t>
            </w:r>
            <w:proofErr w:type="gramEnd"/>
            <w:r w:rsidRPr="000076BC">
              <w:rPr>
                <w:b/>
                <w:bCs/>
                <w:sz w:val="20"/>
                <w:szCs w:val="20"/>
                <w:lang w:val="en-GB"/>
              </w:rPr>
              <w:t xml:space="preserve"> Denmark”</w:t>
            </w:r>
            <w:r>
              <w:rPr>
                <w:b/>
                <w:bCs/>
                <w:sz w:val="20"/>
                <w:szCs w:val="20"/>
                <w:lang w:val="en-GB"/>
              </w:rPr>
              <w:br/>
            </w:r>
          </w:p>
        </w:tc>
      </w:tr>
      <w:tr w:rsidR="000076BC" w:rsidRPr="00657C30" w:rsidTr="00854081">
        <w:tc>
          <w:tcPr>
            <w:tcW w:w="5431" w:type="dxa"/>
          </w:tcPr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Default="000076BC" w:rsidP="00854081">
            <w:p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Do you wish to do a finger prick test for COVID-19?</w:t>
            </w:r>
          </w:p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70" w:type="dxa"/>
          </w:tcPr>
          <w:p w:rsidR="000076BC" w:rsidRPr="000076BC" w:rsidRDefault="000076BC" w:rsidP="00854081">
            <w:pPr>
              <w:pStyle w:val="Listeafsnit"/>
              <w:rPr>
                <w:sz w:val="20"/>
                <w:szCs w:val="20"/>
                <w:lang w:val="en-GB"/>
              </w:rPr>
            </w:pPr>
          </w:p>
          <w:p w:rsidR="000076BC" w:rsidRPr="000076BC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Yes</w:t>
            </w:r>
          </w:p>
          <w:p w:rsidR="000076BC" w:rsidRPr="000076BC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No</w:t>
            </w:r>
          </w:p>
          <w:p w:rsidR="000076BC" w:rsidRPr="000076BC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Do not know</w:t>
            </w:r>
          </w:p>
          <w:p w:rsidR="000076BC" w:rsidRPr="000076BC" w:rsidRDefault="000076BC" w:rsidP="00854081">
            <w:pPr>
              <w:pStyle w:val="Listeafsnit"/>
              <w:rPr>
                <w:sz w:val="20"/>
                <w:szCs w:val="20"/>
                <w:lang w:val="en-GB"/>
              </w:rPr>
            </w:pPr>
          </w:p>
        </w:tc>
      </w:tr>
      <w:tr w:rsidR="000076BC" w:rsidRPr="00657C30" w:rsidTr="00854081">
        <w:tc>
          <w:tcPr>
            <w:tcW w:w="5431" w:type="dxa"/>
          </w:tcPr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What is the result of your finger prick test?</w:t>
            </w:r>
          </w:p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70" w:type="dxa"/>
          </w:tcPr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0076BC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Negative</w:t>
            </w:r>
          </w:p>
          <w:p w:rsidR="000076BC" w:rsidRPr="000076BC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Positive for IgM</w:t>
            </w:r>
          </w:p>
          <w:p w:rsidR="000076BC" w:rsidRPr="000076BC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Positive for IgG</w:t>
            </w:r>
          </w:p>
          <w:p w:rsidR="000076BC" w:rsidRPr="000076BC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Positive for both IgM and IgG</w:t>
            </w:r>
          </w:p>
          <w:p w:rsidR="000076BC" w:rsidRPr="000076BC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Inconclusive</w:t>
            </w:r>
          </w:p>
          <w:p w:rsidR="000076BC" w:rsidRPr="000076BC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I have not done the test/the test failed</w:t>
            </w:r>
          </w:p>
          <w:p w:rsidR="000076BC" w:rsidRPr="000076BC" w:rsidRDefault="000076BC" w:rsidP="00854081">
            <w:pPr>
              <w:pStyle w:val="Listeafsnit"/>
              <w:rPr>
                <w:sz w:val="20"/>
                <w:szCs w:val="20"/>
                <w:lang w:val="en-GB"/>
              </w:rPr>
            </w:pPr>
          </w:p>
        </w:tc>
      </w:tr>
      <w:tr w:rsidR="000076BC" w:rsidRPr="00657C30" w:rsidTr="00854081">
        <w:tc>
          <w:tcPr>
            <w:tcW w:w="10201" w:type="dxa"/>
            <w:gridSpan w:val="2"/>
          </w:tcPr>
          <w:p w:rsidR="000076BC" w:rsidRPr="000076BC" w:rsidRDefault="000076BC" w:rsidP="00854081">
            <w:pPr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br/>
            </w:r>
            <w:r w:rsidRPr="000076BC">
              <w:rPr>
                <w:b/>
                <w:bCs/>
                <w:sz w:val="24"/>
                <w:szCs w:val="24"/>
                <w:lang w:val="en-GB"/>
              </w:rPr>
              <w:t xml:space="preserve">Questions about COVID-19 infection </w:t>
            </w:r>
          </w:p>
          <w:p w:rsidR="000076BC" w:rsidRPr="000076BC" w:rsidRDefault="000076BC" w:rsidP="00854081">
            <w:pPr>
              <w:rPr>
                <w:b/>
                <w:bCs/>
                <w:sz w:val="20"/>
                <w:szCs w:val="20"/>
                <w:lang w:val="en-GB"/>
              </w:rPr>
            </w:pPr>
          </w:p>
          <w:p w:rsidR="000076BC" w:rsidRPr="000076BC" w:rsidRDefault="000076BC" w:rsidP="0085408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0076BC">
              <w:rPr>
                <w:b/>
                <w:bCs/>
                <w:sz w:val="20"/>
                <w:szCs w:val="20"/>
                <w:lang w:val="en-GB"/>
              </w:rPr>
              <w:t>This part of the questionnaire concerns whether you have been infected with COVID-19</w:t>
            </w:r>
            <w:r>
              <w:rPr>
                <w:b/>
                <w:bCs/>
                <w:sz w:val="20"/>
                <w:szCs w:val="20"/>
                <w:lang w:val="en-GB"/>
              </w:rPr>
              <w:br/>
            </w:r>
          </w:p>
        </w:tc>
      </w:tr>
      <w:tr w:rsidR="000076BC" w:rsidRPr="00657C30" w:rsidTr="00854081">
        <w:tc>
          <w:tcPr>
            <w:tcW w:w="5431" w:type="dxa"/>
          </w:tcPr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If you were to give your best assessment, do you think/know that you have ever been infected with COVID-19?</w:t>
            </w:r>
          </w:p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70" w:type="dxa"/>
          </w:tcPr>
          <w:p w:rsidR="000076BC" w:rsidRPr="000076BC" w:rsidRDefault="000076BC" w:rsidP="00854081">
            <w:pPr>
              <w:pStyle w:val="Listeafsnit"/>
              <w:rPr>
                <w:sz w:val="20"/>
                <w:szCs w:val="20"/>
                <w:lang w:val="en-GB"/>
              </w:rPr>
            </w:pPr>
          </w:p>
          <w:p w:rsidR="000076BC" w:rsidRPr="000076BC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Yes, I know/think that I have had COVID-19</w:t>
            </w:r>
          </w:p>
          <w:p w:rsidR="000076BC" w:rsidRPr="000076BC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No, I know that I haven’t had/I don’t think that I have had COVID-19</w:t>
            </w:r>
          </w:p>
          <w:p w:rsidR="000076BC" w:rsidRPr="000076BC" w:rsidRDefault="000076BC" w:rsidP="00854081">
            <w:pPr>
              <w:pStyle w:val="Listeafsnit"/>
              <w:rPr>
                <w:sz w:val="20"/>
                <w:szCs w:val="20"/>
                <w:lang w:val="en-GB"/>
              </w:rPr>
            </w:pPr>
          </w:p>
        </w:tc>
      </w:tr>
      <w:tr w:rsidR="000076BC" w:rsidRPr="00657C30" w:rsidTr="00854081">
        <w:tc>
          <w:tcPr>
            <w:tcW w:w="5431" w:type="dxa"/>
          </w:tcPr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Have you previously been tested for COVID-19?</w:t>
            </w:r>
          </w:p>
          <w:p w:rsidR="000076BC" w:rsidRPr="000076BC" w:rsidRDefault="000076BC" w:rsidP="00854081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770" w:type="dxa"/>
          </w:tcPr>
          <w:p w:rsidR="000076BC" w:rsidRPr="000076BC" w:rsidRDefault="000076BC" w:rsidP="00854081">
            <w:pPr>
              <w:pStyle w:val="Listeafsnit"/>
              <w:rPr>
                <w:sz w:val="20"/>
                <w:szCs w:val="20"/>
                <w:lang w:val="en-GB"/>
              </w:rPr>
            </w:pPr>
          </w:p>
          <w:p w:rsidR="000076BC" w:rsidRPr="000076BC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Yes</w:t>
            </w:r>
          </w:p>
          <w:p w:rsidR="000076BC" w:rsidRPr="000076BC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No</w:t>
            </w:r>
          </w:p>
          <w:p w:rsidR="000076BC" w:rsidRPr="000076BC" w:rsidRDefault="000076BC" w:rsidP="00854081">
            <w:pPr>
              <w:pStyle w:val="Listeafsnit"/>
              <w:rPr>
                <w:sz w:val="20"/>
                <w:szCs w:val="20"/>
                <w:lang w:val="en-GB"/>
              </w:rPr>
            </w:pPr>
          </w:p>
        </w:tc>
      </w:tr>
      <w:tr w:rsidR="000076BC" w:rsidRPr="00657C30" w:rsidTr="00854081">
        <w:tc>
          <w:tcPr>
            <w:tcW w:w="5431" w:type="dxa"/>
          </w:tcPr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 xml:space="preserve">What type of COVID-19 test have you taken? </w:t>
            </w:r>
            <w:r w:rsidRPr="000076BC">
              <w:rPr>
                <w:sz w:val="20"/>
                <w:szCs w:val="20"/>
                <w:lang w:val="en-GB"/>
              </w:rPr>
              <w:br/>
              <w:t>Select one or both answer options:</w:t>
            </w:r>
          </w:p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70" w:type="dxa"/>
          </w:tcPr>
          <w:p w:rsidR="000076BC" w:rsidRPr="000076BC" w:rsidRDefault="000076BC" w:rsidP="00854081">
            <w:pPr>
              <w:pStyle w:val="Listeafsnit"/>
              <w:rPr>
                <w:sz w:val="20"/>
                <w:szCs w:val="20"/>
                <w:lang w:val="en-GB"/>
              </w:rPr>
            </w:pPr>
          </w:p>
          <w:p w:rsidR="000076BC" w:rsidRPr="000076BC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Swab (sample from throat, nose or pharynx)</w:t>
            </w:r>
          </w:p>
          <w:p w:rsidR="000076BC" w:rsidRPr="000076BC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Antibody test (finger prick test or blood test)</w:t>
            </w:r>
          </w:p>
          <w:p w:rsidR="000076BC" w:rsidRPr="000076BC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Don’t know/don’t wish to answer</w:t>
            </w:r>
          </w:p>
          <w:p w:rsidR="000076BC" w:rsidRPr="000076BC" w:rsidRDefault="000076BC" w:rsidP="00854081">
            <w:pPr>
              <w:pStyle w:val="Listeafsnit"/>
              <w:rPr>
                <w:sz w:val="20"/>
                <w:szCs w:val="20"/>
                <w:lang w:val="en-GB"/>
              </w:rPr>
            </w:pPr>
          </w:p>
        </w:tc>
      </w:tr>
      <w:tr w:rsidR="000076BC" w:rsidRPr="00657C30" w:rsidTr="00854081">
        <w:tc>
          <w:tcPr>
            <w:tcW w:w="5431" w:type="dxa"/>
          </w:tcPr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 xml:space="preserve">Was one or more of your tests positive? </w:t>
            </w:r>
          </w:p>
          <w:p w:rsidR="000076BC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417355" w:rsidRPr="000076BC" w:rsidRDefault="00417355" w:rsidP="0085408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70" w:type="dxa"/>
          </w:tcPr>
          <w:p w:rsidR="000076BC" w:rsidRPr="000076BC" w:rsidRDefault="000076BC" w:rsidP="00854081">
            <w:pPr>
              <w:pStyle w:val="Listeafsnit"/>
              <w:rPr>
                <w:sz w:val="20"/>
                <w:szCs w:val="20"/>
                <w:lang w:val="en-GB"/>
              </w:rPr>
            </w:pPr>
          </w:p>
          <w:p w:rsidR="000076BC" w:rsidRPr="000076BC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Yes</w:t>
            </w:r>
          </w:p>
          <w:p w:rsidR="000076BC" w:rsidRPr="000076BC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No</w:t>
            </w:r>
          </w:p>
          <w:p w:rsidR="000076BC" w:rsidRPr="000076BC" w:rsidRDefault="000076BC" w:rsidP="00854081">
            <w:pPr>
              <w:pStyle w:val="Listeafsnit"/>
              <w:rPr>
                <w:sz w:val="20"/>
                <w:szCs w:val="20"/>
                <w:lang w:val="en-GB"/>
              </w:rPr>
            </w:pPr>
          </w:p>
        </w:tc>
      </w:tr>
      <w:tr w:rsidR="000076BC" w:rsidRPr="00657C30" w:rsidTr="00854081">
        <w:tc>
          <w:tcPr>
            <w:tcW w:w="10201" w:type="dxa"/>
            <w:gridSpan w:val="2"/>
          </w:tcPr>
          <w:p w:rsidR="000076BC" w:rsidRPr="000076BC" w:rsidRDefault="000076BC" w:rsidP="00854081">
            <w:pPr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lastRenderedPageBreak/>
              <w:br/>
            </w:r>
            <w:r w:rsidRPr="000076BC">
              <w:rPr>
                <w:b/>
                <w:bCs/>
                <w:sz w:val="24"/>
                <w:szCs w:val="24"/>
                <w:lang w:val="en-GB"/>
              </w:rPr>
              <w:t xml:space="preserve">Symptoms </w:t>
            </w:r>
          </w:p>
          <w:p w:rsidR="000076BC" w:rsidRPr="000076BC" w:rsidRDefault="000076BC" w:rsidP="0085408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0076BC">
              <w:rPr>
                <w:b/>
                <w:bCs/>
                <w:sz w:val="20"/>
                <w:szCs w:val="20"/>
                <w:lang w:val="en-GB"/>
              </w:rPr>
              <w:t xml:space="preserve">The next questions concern your general health and whether you have had symptoms of COVID-19.  Have you had one or more of the following symptoms since 1 February? </w:t>
            </w:r>
            <w:r w:rsidRPr="000076BC">
              <w:rPr>
                <w:b/>
                <w:bCs/>
                <w:sz w:val="20"/>
                <w:szCs w:val="20"/>
                <w:lang w:val="en-GB"/>
              </w:rPr>
              <w:br/>
              <w:t>(Select an answer for each option)</w:t>
            </w:r>
          </w:p>
          <w:p w:rsidR="000076BC" w:rsidRPr="000076BC" w:rsidRDefault="000076BC" w:rsidP="00854081">
            <w:pPr>
              <w:pStyle w:val="Listeafsnit"/>
              <w:rPr>
                <w:sz w:val="20"/>
                <w:szCs w:val="20"/>
                <w:lang w:val="en-GB"/>
              </w:rPr>
            </w:pPr>
          </w:p>
        </w:tc>
      </w:tr>
      <w:tr w:rsidR="000076BC" w:rsidRPr="00657C30" w:rsidTr="00854081">
        <w:tc>
          <w:tcPr>
            <w:tcW w:w="10201" w:type="dxa"/>
            <w:gridSpan w:val="2"/>
          </w:tcPr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  <w:r w:rsidRPr="000076BC">
              <w:rPr>
                <w:noProof/>
                <w:sz w:val="20"/>
                <w:szCs w:val="20"/>
                <w:lang w:val="en-GB"/>
              </w:rPr>
              <w:drawing>
                <wp:inline distT="0" distB="0" distL="0" distR="0" wp14:anchorId="392E5E41" wp14:editId="42E2A9AC">
                  <wp:extent cx="6120130" cy="932815"/>
                  <wp:effectExtent l="0" t="0" r="1270" b="0"/>
                  <wp:docPr id="2" name="Billed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Billede 2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0130" cy="932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  <w:r w:rsidRPr="000076BC">
              <w:rPr>
                <w:noProof/>
                <w:sz w:val="20"/>
                <w:szCs w:val="20"/>
                <w:lang w:val="en-GB"/>
              </w:rPr>
              <w:drawing>
                <wp:inline distT="0" distB="0" distL="0" distR="0" wp14:anchorId="0C93FEF5" wp14:editId="24A8BDD2">
                  <wp:extent cx="6120130" cy="1764030"/>
                  <wp:effectExtent l="0" t="0" r="1270" b="1270"/>
                  <wp:docPr id="3" name="Billed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Billede 3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0130" cy="1764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</w:p>
        </w:tc>
      </w:tr>
      <w:tr w:rsidR="000076BC" w:rsidRPr="00657C30" w:rsidTr="00854081">
        <w:tc>
          <w:tcPr>
            <w:tcW w:w="5431" w:type="dxa"/>
          </w:tcPr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What do you think caused the symptoms?</w:t>
            </w:r>
          </w:p>
        </w:tc>
        <w:tc>
          <w:tcPr>
            <w:tcW w:w="4770" w:type="dxa"/>
          </w:tcPr>
          <w:p w:rsidR="000076BC" w:rsidRPr="000076BC" w:rsidRDefault="000076BC" w:rsidP="00854081">
            <w:pPr>
              <w:pStyle w:val="Listeafsnit"/>
              <w:rPr>
                <w:sz w:val="20"/>
                <w:szCs w:val="20"/>
                <w:lang w:val="en-GB"/>
              </w:rPr>
            </w:pPr>
          </w:p>
          <w:p w:rsidR="000076BC" w:rsidRPr="000076BC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COVID-19</w:t>
            </w:r>
          </w:p>
          <w:p w:rsidR="000076BC" w:rsidRPr="000076BC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Other</w:t>
            </w:r>
          </w:p>
          <w:p w:rsidR="000076BC" w:rsidRPr="000076BC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Do not know</w:t>
            </w:r>
          </w:p>
          <w:p w:rsidR="000076BC" w:rsidRPr="000076BC" w:rsidRDefault="000076BC" w:rsidP="00854081">
            <w:pPr>
              <w:pStyle w:val="Listeafsnit"/>
              <w:rPr>
                <w:sz w:val="20"/>
                <w:szCs w:val="20"/>
                <w:lang w:val="en-GB"/>
              </w:rPr>
            </w:pPr>
          </w:p>
        </w:tc>
      </w:tr>
      <w:tr w:rsidR="000076BC" w:rsidRPr="00657C30" w:rsidTr="00854081">
        <w:tc>
          <w:tcPr>
            <w:tcW w:w="5431" w:type="dxa"/>
          </w:tcPr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Which of the following conditions best describes how you felt when you were feeling the worst, while you had/suspected you had COVID-19?</w:t>
            </w:r>
            <w:r w:rsidR="004349CA">
              <w:rPr>
                <w:sz w:val="20"/>
                <w:szCs w:val="20"/>
                <w:lang w:val="en-GB"/>
              </w:rPr>
              <w:br/>
            </w:r>
          </w:p>
        </w:tc>
        <w:tc>
          <w:tcPr>
            <w:tcW w:w="4770" w:type="dxa"/>
          </w:tcPr>
          <w:p w:rsidR="000076BC" w:rsidRPr="000076BC" w:rsidRDefault="000076BC" w:rsidP="00854081">
            <w:pPr>
              <w:pStyle w:val="Listeafsnit"/>
              <w:rPr>
                <w:sz w:val="20"/>
                <w:szCs w:val="20"/>
                <w:lang w:val="en-GB"/>
              </w:rPr>
            </w:pPr>
          </w:p>
          <w:p w:rsidR="000076BC" w:rsidRPr="000076BC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I had no symptoms</w:t>
            </w:r>
          </w:p>
          <w:p w:rsidR="000076BC" w:rsidRPr="000076BC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I had symptoms</w:t>
            </w:r>
          </w:p>
          <w:p w:rsidR="000076BC" w:rsidRPr="000076BC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>I was admitted to hospital</w:t>
            </w:r>
          </w:p>
          <w:p w:rsidR="000076BC" w:rsidRPr="004349CA" w:rsidRDefault="000076BC" w:rsidP="004349CA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0076BC">
              <w:rPr>
                <w:sz w:val="20"/>
                <w:szCs w:val="20"/>
                <w:lang w:val="en-GB"/>
              </w:rPr>
              <w:t xml:space="preserve">I was admitted </w:t>
            </w:r>
            <w:proofErr w:type="gramStart"/>
            <w:r w:rsidRPr="000076BC">
              <w:rPr>
                <w:sz w:val="20"/>
                <w:szCs w:val="20"/>
                <w:lang w:val="en-GB"/>
              </w:rPr>
              <w:t>and on a ventilator</w:t>
            </w:r>
            <w:proofErr w:type="gramEnd"/>
          </w:p>
        </w:tc>
      </w:tr>
      <w:tr w:rsidR="000076BC" w:rsidRPr="00657C30" w:rsidTr="00854081">
        <w:tc>
          <w:tcPr>
            <w:tcW w:w="10201" w:type="dxa"/>
            <w:gridSpan w:val="2"/>
          </w:tcPr>
          <w:p w:rsidR="000076BC" w:rsidRDefault="000076BC" w:rsidP="00854081">
            <w:pPr>
              <w:rPr>
                <w:b/>
                <w:bCs/>
                <w:sz w:val="20"/>
                <w:szCs w:val="20"/>
                <w:lang w:val="en-GB"/>
              </w:rPr>
            </w:pPr>
          </w:p>
          <w:p w:rsidR="004349CA" w:rsidRDefault="004349CA" w:rsidP="00854081">
            <w:pPr>
              <w:rPr>
                <w:b/>
                <w:bCs/>
                <w:sz w:val="20"/>
                <w:szCs w:val="20"/>
                <w:lang w:val="en-GB"/>
              </w:rPr>
            </w:pPr>
          </w:p>
          <w:p w:rsidR="004349CA" w:rsidRDefault="004349CA" w:rsidP="00854081">
            <w:pPr>
              <w:rPr>
                <w:b/>
                <w:bCs/>
                <w:sz w:val="20"/>
                <w:szCs w:val="20"/>
                <w:lang w:val="en-GB"/>
              </w:rPr>
            </w:pPr>
          </w:p>
          <w:p w:rsidR="004349CA" w:rsidRDefault="004349CA" w:rsidP="00854081">
            <w:pPr>
              <w:rPr>
                <w:b/>
                <w:bCs/>
                <w:sz w:val="20"/>
                <w:szCs w:val="20"/>
                <w:lang w:val="en-GB"/>
              </w:rPr>
            </w:pPr>
          </w:p>
          <w:p w:rsidR="004349CA" w:rsidRDefault="004349CA" w:rsidP="00854081">
            <w:pPr>
              <w:rPr>
                <w:b/>
                <w:bCs/>
                <w:sz w:val="20"/>
                <w:szCs w:val="20"/>
                <w:lang w:val="en-GB"/>
              </w:rPr>
            </w:pPr>
          </w:p>
          <w:p w:rsidR="004349CA" w:rsidRDefault="004349CA" w:rsidP="00854081">
            <w:pPr>
              <w:rPr>
                <w:b/>
                <w:bCs/>
                <w:sz w:val="20"/>
                <w:szCs w:val="20"/>
                <w:lang w:val="en-GB"/>
              </w:rPr>
            </w:pPr>
          </w:p>
          <w:p w:rsidR="004349CA" w:rsidRPr="000076BC" w:rsidRDefault="004349CA" w:rsidP="00854081">
            <w:pPr>
              <w:rPr>
                <w:b/>
                <w:bCs/>
                <w:sz w:val="20"/>
                <w:szCs w:val="20"/>
                <w:lang w:val="en-GB"/>
              </w:rPr>
            </w:pPr>
          </w:p>
          <w:p w:rsidR="000076BC" w:rsidRPr="004349CA" w:rsidRDefault="004349CA" w:rsidP="00854081">
            <w:pPr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lastRenderedPageBreak/>
              <w:br/>
            </w:r>
            <w:r w:rsidR="000076BC" w:rsidRPr="004349CA">
              <w:rPr>
                <w:b/>
                <w:bCs/>
                <w:sz w:val="24"/>
                <w:szCs w:val="24"/>
                <w:lang w:val="en-GB"/>
              </w:rPr>
              <w:t xml:space="preserve">Risk of COVID-19 </w:t>
            </w:r>
          </w:p>
          <w:p w:rsidR="000076BC" w:rsidRPr="000076BC" w:rsidRDefault="000076BC" w:rsidP="0085408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0076BC">
              <w:rPr>
                <w:b/>
                <w:bCs/>
                <w:sz w:val="20"/>
                <w:szCs w:val="20"/>
                <w:lang w:val="en-GB"/>
              </w:rPr>
              <w:t>The following questions concern how great the risk is that you have been exposed to coronavirus.</w:t>
            </w:r>
            <w:r w:rsidR="004349CA">
              <w:rPr>
                <w:b/>
                <w:bCs/>
                <w:sz w:val="20"/>
                <w:szCs w:val="20"/>
                <w:lang w:val="en-GB"/>
              </w:rPr>
              <w:br/>
            </w:r>
          </w:p>
        </w:tc>
      </w:tr>
      <w:tr w:rsidR="000076BC" w:rsidRPr="00657C30" w:rsidTr="00854081">
        <w:tc>
          <w:tcPr>
            <w:tcW w:w="10201" w:type="dxa"/>
            <w:gridSpan w:val="2"/>
          </w:tcPr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0076BC" w:rsidRDefault="000076BC" w:rsidP="00854081">
            <w:pPr>
              <w:rPr>
                <w:sz w:val="20"/>
                <w:szCs w:val="20"/>
                <w:lang w:val="en-GB"/>
              </w:rPr>
            </w:pPr>
            <w:r w:rsidRPr="000076BC">
              <w:rPr>
                <w:noProof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886D955" wp14:editId="684C8CFC">
                      <wp:simplePos x="0" y="0"/>
                      <wp:positionH relativeFrom="column">
                        <wp:posOffset>-62271</wp:posOffset>
                      </wp:positionH>
                      <wp:positionV relativeFrom="paragraph">
                        <wp:posOffset>1377505</wp:posOffset>
                      </wp:positionV>
                      <wp:extent cx="1984443" cy="418290"/>
                      <wp:effectExtent l="0" t="0" r="0" b="1270"/>
                      <wp:wrapNone/>
                      <wp:docPr id="6" name="Tekstfelt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84443" cy="41829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0076BC" w:rsidRPr="009B36CB" w:rsidRDefault="000076BC" w:rsidP="000076BC">
                                  <w:pPr>
                                    <w:spacing w:line="276" w:lineRule="auto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 w:rsidRPr="009B36CB"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 xml:space="preserve">Have </w:t>
                                  </w:r>
                                  <w:proofErr w:type="spellStart"/>
                                  <w:r w:rsidRPr="009B36CB"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anyone</w:t>
                                  </w:r>
                                  <w:proofErr w:type="spellEnd"/>
                                  <w:r w:rsidRPr="009B36CB"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 xml:space="preserve"> in </w:t>
                                  </w:r>
                                  <w:proofErr w:type="spellStart"/>
                                  <w:r w:rsidRPr="009B36CB"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your</w:t>
                                  </w:r>
                                  <w:proofErr w:type="spellEnd"/>
                                  <w:r w:rsidRPr="009B36CB"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 xml:space="preserve"> social </w:t>
                                  </w:r>
                                  <w:proofErr w:type="spellStart"/>
                                  <w:proofErr w:type="gramStart"/>
                                  <w:r w:rsidRPr="009B36CB"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circle</w:t>
                                  </w:r>
                                  <w:proofErr w:type="spellEnd"/>
                                  <w:r w:rsidRPr="009B36CB"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proofErr w:type="spellStart"/>
                                  <w:r w:rsidRPr="009B36CB"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been</w:t>
                                  </w:r>
                                  <w:proofErr w:type="spellEnd"/>
                                  <w:proofErr w:type="gramEnd"/>
                                  <w:r w:rsidRPr="009B36CB"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9B36CB"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infected</w:t>
                                  </w:r>
                                  <w:proofErr w:type="spellEnd"/>
                                  <w:r w:rsidRPr="009B36CB"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 xml:space="preserve"> with COVID-19?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886D95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felt 6" o:spid="_x0000_s1026" type="#_x0000_t202" style="position:absolute;margin-left:-4.9pt;margin-top:108.45pt;width:156.25pt;height:32.9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" fillcolor="white [3201]" stroked="f" strokeweight=".5pt">
                      <v:textbox>
                        <w:txbxContent>
                          <w:p w:rsidR="000076BC" w:rsidRPr="009B36CB" w:rsidRDefault="000076BC" w:rsidP="000076BC">
                            <w:pPr>
                              <w:spacing w:line="276" w:lineRule="auto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9B36CB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Have </w:t>
                            </w:r>
                            <w:proofErr w:type="spellStart"/>
                            <w:r w:rsidRPr="009B36CB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anyone</w:t>
                            </w:r>
                            <w:proofErr w:type="spellEnd"/>
                            <w:r w:rsidRPr="009B36CB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 in </w:t>
                            </w:r>
                            <w:proofErr w:type="spellStart"/>
                            <w:r w:rsidRPr="009B36CB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your</w:t>
                            </w:r>
                            <w:proofErr w:type="spellEnd"/>
                            <w:r w:rsidRPr="009B36CB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 social </w:t>
                            </w:r>
                            <w:proofErr w:type="spellStart"/>
                            <w:proofErr w:type="gramStart"/>
                            <w:r w:rsidRPr="009B36CB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circle</w:t>
                            </w:r>
                            <w:proofErr w:type="spellEnd"/>
                            <w:r w:rsidRPr="009B36CB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  </w:t>
                            </w:r>
                            <w:proofErr w:type="spellStart"/>
                            <w:r w:rsidRPr="009B36CB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been</w:t>
                            </w:r>
                            <w:proofErr w:type="spellEnd"/>
                            <w:proofErr w:type="gramEnd"/>
                            <w:r w:rsidRPr="009B36CB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9B36CB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infected</w:t>
                            </w:r>
                            <w:proofErr w:type="spellEnd"/>
                            <w:r w:rsidRPr="009B36CB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 with COVID-19?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076BC">
              <w:rPr>
                <w:noProof/>
                <w:sz w:val="20"/>
                <w:szCs w:val="20"/>
                <w:lang w:val="en-GB"/>
              </w:rPr>
              <w:drawing>
                <wp:inline distT="0" distB="0" distL="0" distR="0" wp14:anchorId="5BC98A2B" wp14:editId="5DC67FAB">
                  <wp:extent cx="6120130" cy="1403350"/>
                  <wp:effectExtent l="0" t="0" r="1270" b="6350"/>
                  <wp:docPr id="4" name="Billed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Billede 4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0130" cy="140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076BC">
              <w:rPr>
                <w:noProof/>
                <w:sz w:val="20"/>
                <w:szCs w:val="20"/>
                <w:lang w:val="en-GB"/>
              </w:rPr>
              <w:drawing>
                <wp:inline distT="0" distB="0" distL="0" distR="0" wp14:anchorId="231C9A1D" wp14:editId="1B511FF5">
                  <wp:extent cx="6100445" cy="388647"/>
                  <wp:effectExtent l="0" t="0" r="0" b="5080"/>
                  <wp:docPr id="5" name="Billede 5" descr="Et billede, der indeholder tekst&#10;&#10;Automatisk genereret beskrivel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Billede 5" descr="Et billede, der indeholder tekst&#10;&#10;Automatisk genereret beskrivelse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1640" b="30008"/>
                          <a:stretch/>
                        </pic:blipFill>
                        <pic:spPr bwMode="auto">
                          <a:xfrm>
                            <a:off x="0" y="0"/>
                            <a:ext cx="6105084" cy="3889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76BC" w:rsidRPr="00657C30" w:rsidTr="00854081">
        <w:tc>
          <w:tcPr>
            <w:tcW w:w="10201" w:type="dxa"/>
            <w:gridSpan w:val="2"/>
          </w:tcPr>
          <w:p w:rsidR="000076BC" w:rsidRPr="000076BC" w:rsidRDefault="000076BC" w:rsidP="00854081">
            <w:pPr>
              <w:rPr>
                <w:b/>
                <w:bCs/>
                <w:sz w:val="20"/>
                <w:szCs w:val="20"/>
                <w:lang w:val="en-GB"/>
              </w:rPr>
            </w:pPr>
          </w:p>
          <w:p w:rsidR="000076BC" w:rsidRPr="004349CA" w:rsidRDefault="000076BC" w:rsidP="00854081">
            <w:pPr>
              <w:rPr>
                <w:b/>
                <w:bCs/>
                <w:sz w:val="24"/>
                <w:szCs w:val="24"/>
                <w:lang w:val="en-GB"/>
              </w:rPr>
            </w:pPr>
            <w:r w:rsidRPr="004349CA">
              <w:rPr>
                <w:b/>
                <w:bCs/>
                <w:sz w:val="24"/>
                <w:szCs w:val="24"/>
                <w:lang w:val="en-GB"/>
              </w:rPr>
              <w:t>This part concerns behaviour</w:t>
            </w:r>
          </w:p>
          <w:p w:rsidR="000076BC" w:rsidRPr="000076BC" w:rsidRDefault="000076BC" w:rsidP="00854081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0076BC" w:rsidRPr="00657C30" w:rsidTr="00854081">
        <w:tc>
          <w:tcPr>
            <w:tcW w:w="5431" w:type="dxa"/>
          </w:tcPr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 xml:space="preserve">Have you taken any of the following measures due to the risk of COVID-19 infection? </w:t>
            </w: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Select all relevant answers:</w:t>
            </w: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70" w:type="dxa"/>
          </w:tcPr>
          <w:p w:rsidR="000076BC" w:rsidRPr="004349CA" w:rsidRDefault="000076BC" w:rsidP="00854081">
            <w:pPr>
              <w:pStyle w:val="Listeafsnit"/>
              <w:rPr>
                <w:sz w:val="20"/>
                <w:szCs w:val="20"/>
                <w:lang w:val="en-GB"/>
              </w:rPr>
            </w:pPr>
          </w:p>
          <w:p w:rsidR="000076BC" w:rsidRPr="004349CA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I wash hands more often</w:t>
            </w:r>
          </w:p>
          <w:p w:rsidR="000076BC" w:rsidRPr="004349CA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I cough or sneeze into my sleeve</w:t>
            </w:r>
          </w:p>
          <w:p w:rsidR="000076BC" w:rsidRPr="004349CA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I wear disposable face masks</w:t>
            </w:r>
          </w:p>
          <w:p w:rsidR="000076BC" w:rsidRPr="004349CA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I avoid shaking hands</w:t>
            </w:r>
          </w:p>
          <w:p w:rsidR="000076BC" w:rsidRPr="004349CA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I avoid greeting persons by hugging and/or kissing them on both cheeks</w:t>
            </w:r>
          </w:p>
          <w:p w:rsidR="000076BC" w:rsidRPr="004349CA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I limit my use of public transport</w:t>
            </w:r>
          </w:p>
          <w:p w:rsidR="000076BC" w:rsidRPr="004349CA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I avoid places where many people are gathered</w:t>
            </w:r>
          </w:p>
          <w:p w:rsidR="000076BC" w:rsidRPr="004349CA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None of the above</w:t>
            </w:r>
          </w:p>
          <w:p w:rsidR="000076BC" w:rsidRPr="004349CA" w:rsidRDefault="000076BC" w:rsidP="00854081">
            <w:pPr>
              <w:ind w:left="360"/>
              <w:rPr>
                <w:sz w:val="20"/>
                <w:szCs w:val="20"/>
                <w:lang w:val="en-GB"/>
              </w:rPr>
            </w:pPr>
          </w:p>
        </w:tc>
      </w:tr>
      <w:tr w:rsidR="000076BC" w:rsidRPr="00657C30" w:rsidTr="00854081">
        <w:tc>
          <w:tcPr>
            <w:tcW w:w="5431" w:type="dxa"/>
          </w:tcPr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Do you smoke?</w:t>
            </w: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70" w:type="dxa"/>
          </w:tcPr>
          <w:p w:rsidR="000076BC" w:rsidRPr="004349CA" w:rsidRDefault="000076BC" w:rsidP="00854081">
            <w:pPr>
              <w:pStyle w:val="Listeafsnit"/>
              <w:rPr>
                <w:sz w:val="20"/>
                <w:szCs w:val="20"/>
                <w:lang w:val="en-GB"/>
              </w:rPr>
            </w:pPr>
          </w:p>
          <w:p w:rsidR="000076BC" w:rsidRPr="004349CA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Yes</w:t>
            </w:r>
          </w:p>
          <w:p w:rsidR="000076BC" w:rsidRPr="004349CA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No</w:t>
            </w:r>
          </w:p>
          <w:p w:rsidR="000076BC" w:rsidRPr="004349CA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Previously</w:t>
            </w:r>
          </w:p>
          <w:p w:rsidR="000076BC" w:rsidRPr="004349CA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Do not wish to answer</w:t>
            </w:r>
          </w:p>
          <w:p w:rsidR="000076BC" w:rsidRPr="004349CA" w:rsidRDefault="000076BC" w:rsidP="00854081">
            <w:pPr>
              <w:pStyle w:val="Listeafsnit"/>
              <w:rPr>
                <w:sz w:val="20"/>
                <w:szCs w:val="20"/>
                <w:lang w:val="en-GB"/>
              </w:rPr>
            </w:pPr>
          </w:p>
        </w:tc>
      </w:tr>
      <w:tr w:rsidR="000076BC" w:rsidRPr="00657C30" w:rsidTr="00854081">
        <w:tc>
          <w:tcPr>
            <w:tcW w:w="5431" w:type="dxa"/>
          </w:tcPr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What do you smoke?</w:t>
            </w: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70" w:type="dxa"/>
          </w:tcPr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_______________________________</w:t>
            </w:r>
            <w:r w:rsidRPr="004349CA">
              <w:rPr>
                <w:sz w:val="20"/>
                <w:szCs w:val="20"/>
                <w:lang w:val="en-GB"/>
              </w:rPr>
              <w:br/>
            </w:r>
          </w:p>
        </w:tc>
      </w:tr>
      <w:tr w:rsidR="000076BC" w:rsidRPr="00657C30" w:rsidTr="00854081">
        <w:tc>
          <w:tcPr>
            <w:tcW w:w="5431" w:type="dxa"/>
          </w:tcPr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 xml:space="preserve">How much (on average) do you smoke a day? </w:t>
            </w:r>
          </w:p>
          <w:p w:rsidR="000076BC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4349CA" w:rsidRPr="004349CA" w:rsidRDefault="004349CA" w:rsidP="0085408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70" w:type="dxa"/>
          </w:tcPr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_______________________________</w:t>
            </w:r>
            <w:r w:rsidRPr="004349CA">
              <w:rPr>
                <w:sz w:val="20"/>
                <w:szCs w:val="20"/>
                <w:lang w:val="en-GB"/>
              </w:rPr>
              <w:br/>
            </w:r>
          </w:p>
        </w:tc>
      </w:tr>
      <w:tr w:rsidR="000076BC" w:rsidRPr="00657C30" w:rsidTr="00854081">
        <w:tc>
          <w:tcPr>
            <w:tcW w:w="5431" w:type="dxa"/>
          </w:tcPr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On how many days a week do you drink alcohol?</w:t>
            </w: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70" w:type="dxa"/>
          </w:tcPr>
          <w:p w:rsidR="000076BC" w:rsidRPr="004349CA" w:rsidRDefault="000076BC" w:rsidP="00854081">
            <w:pPr>
              <w:pStyle w:val="Listeafsnit"/>
              <w:rPr>
                <w:sz w:val="20"/>
                <w:szCs w:val="20"/>
                <w:lang w:val="en-GB"/>
              </w:rPr>
            </w:pPr>
          </w:p>
          <w:p w:rsidR="000076BC" w:rsidRPr="004349CA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0 days</w:t>
            </w:r>
          </w:p>
          <w:p w:rsidR="000076BC" w:rsidRPr="004349CA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1-3 days</w:t>
            </w:r>
          </w:p>
          <w:p w:rsidR="000076BC" w:rsidRPr="004349CA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4-7 days</w:t>
            </w: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</w:p>
        </w:tc>
      </w:tr>
      <w:tr w:rsidR="000076BC" w:rsidRPr="00657C30" w:rsidTr="00854081">
        <w:tc>
          <w:tcPr>
            <w:tcW w:w="5431" w:type="dxa"/>
          </w:tcPr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 xml:space="preserve">How many units do you typically drink per week? </w:t>
            </w: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4349CA" w:rsidRDefault="000076BC" w:rsidP="00854081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349CA">
              <w:rPr>
                <w:i/>
                <w:iCs/>
                <w:sz w:val="20"/>
                <w:szCs w:val="20"/>
                <w:lang w:val="en-GB"/>
              </w:rPr>
              <w:t xml:space="preserve">1 unit = 1 regular beer or 1 glass of red/white wine or 1 alcoholic soft drink or 1 alcoholic cider or 1 glass of fortified wine or 1 drink/cocktail or 1 </w:t>
            </w:r>
            <w:proofErr w:type="spellStart"/>
            <w:r w:rsidRPr="004349CA">
              <w:rPr>
                <w:i/>
                <w:iCs/>
                <w:sz w:val="20"/>
                <w:szCs w:val="20"/>
                <w:lang w:val="en-GB"/>
              </w:rPr>
              <w:t>acquavit</w:t>
            </w:r>
            <w:proofErr w:type="spellEnd"/>
            <w:r w:rsidRPr="004349CA">
              <w:rPr>
                <w:i/>
                <w:iCs/>
                <w:sz w:val="20"/>
                <w:szCs w:val="20"/>
                <w:lang w:val="en-GB"/>
              </w:rPr>
              <w:t>/shot</w:t>
            </w: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70" w:type="dxa"/>
          </w:tcPr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_______________________________</w:t>
            </w:r>
            <w:r w:rsidRPr="004349CA">
              <w:rPr>
                <w:sz w:val="20"/>
                <w:szCs w:val="20"/>
                <w:lang w:val="en-GB"/>
              </w:rPr>
              <w:br/>
            </w:r>
          </w:p>
        </w:tc>
      </w:tr>
      <w:tr w:rsidR="000076BC" w:rsidRPr="00657C30" w:rsidTr="00854081">
        <w:tc>
          <w:tcPr>
            <w:tcW w:w="5431" w:type="dxa"/>
          </w:tcPr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Do you use euphoriant drugs?</w:t>
            </w: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70" w:type="dxa"/>
          </w:tcPr>
          <w:p w:rsidR="000076BC" w:rsidRPr="004349CA" w:rsidRDefault="000076BC" w:rsidP="00854081">
            <w:pPr>
              <w:pStyle w:val="Listeafsnit"/>
              <w:rPr>
                <w:sz w:val="20"/>
                <w:szCs w:val="20"/>
                <w:lang w:val="en-GB"/>
              </w:rPr>
            </w:pPr>
          </w:p>
          <w:p w:rsidR="000076BC" w:rsidRPr="004349CA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Yes</w:t>
            </w:r>
          </w:p>
          <w:p w:rsidR="000076BC" w:rsidRPr="004349CA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No</w:t>
            </w:r>
          </w:p>
          <w:p w:rsidR="000076BC" w:rsidRPr="004349CA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Do not wish to answer</w:t>
            </w:r>
          </w:p>
          <w:p w:rsidR="000076BC" w:rsidRPr="004349CA" w:rsidRDefault="000076BC" w:rsidP="00854081">
            <w:pPr>
              <w:pStyle w:val="Listeafsnit"/>
              <w:rPr>
                <w:sz w:val="20"/>
                <w:szCs w:val="20"/>
                <w:lang w:val="en-GB"/>
              </w:rPr>
            </w:pPr>
          </w:p>
        </w:tc>
      </w:tr>
      <w:tr w:rsidR="000076BC" w:rsidRPr="00657C30" w:rsidTr="00854081">
        <w:tc>
          <w:tcPr>
            <w:tcW w:w="5431" w:type="dxa"/>
          </w:tcPr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If you use euphoriant drugs, which euphoriant drugs do you use?</w:t>
            </w: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70" w:type="dxa"/>
          </w:tcPr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_______________________________</w:t>
            </w:r>
            <w:r w:rsidRPr="004349CA">
              <w:rPr>
                <w:sz w:val="20"/>
                <w:szCs w:val="20"/>
                <w:lang w:val="en-GB"/>
              </w:rPr>
              <w:br/>
            </w:r>
          </w:p>
        </w:tc>
      </w:tr>
      <w:tr w:rsidR="000076BC" w:rsidRPr="00657C30" w:rsidTr="00854081">
        <w:tc>
          <w:tcPr>
            <w:tcW w:w="5431" w:type="dxa"/>
          </w:tcPr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Do you currently sell sex, or have you sold sex within the last year?</w:t>
            </w:r>
          </w:p>
        </w:tc>
        <w:tc>
          <w:tcPr>
            <w:tcW w:w="4770" w:type="dxa"/>
          </w:tcPr>
          <w:p w:rsidR="000076BC" w:rsidRPr="004349CA" w:rsidRDefault="000076BC" w:rsidP="00854081">
            <w:pPr>
              <w:pStyle w:val="Listeafsnit"/>
              <w:rPr>
                <w:sz w:val="20"/>
                <w:szCs w:val="20"/>
                <w:lang w:val="en-GB"/>
              </w:rPr>
            </w:pPr>
          </w:p>
          <w:p w:rsidR="000076BC" w:rsidRPr="004349CA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Yes</w:t>
            </w:r>
          </w:p>
          <w:p w:rsidR="000076BC" w:rsidRPr="004349CA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No</w:t>
            </w:r>
          </w:p>
          <w:p w:rsidR="000076BC" w:rsidRPr="004349CA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Do not wish to answer</w:t>
            </w:r>
          </w:p>
          <w:p w:rsidR="000076BC" w:rsidRPr="004349CA" w:rsidRDefault="000076BC" w:rsidP="00854081">
            <w:pPr>
              <w:pStyle w:val="Listeafsnit"/>
              <w:rPr>
                <w:sz w:val="20"/>
                <w:szCs w:val="20"/>
                <w:lang w:val="en-GB"/>
              </w:rPr>
            </w:pPr>
          </w:p>
        </w:tc>
      </w:tr>
      <w:tr w:rsidR="000076BC" w:rsidRPr="00657C30" w:rsidTr="00854081">
        <w:tc>
          <w:tcPr>
            <w:tcW w:w="5431" w:type="dxa"/>
          </w:tcPr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How much do you weigh in kilograms (kg)?</w:t>
            </w: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70" w:type="dxa"/>
          </w:tcPr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_______________________________</w:t>
            </w:r>
            <w:r w:rsidRPr="004349CA">
              <w:rPr>
                <w:sz w:val="20"/>
                <w:szCs w:val="20"/>
                <w:lang w:val="en-GB"/>
              </w:rPr>
              <w:br/>
            </w:r>
          </w:p>
        </w:tc>
      </w:tr>
      <w:tr w:rsidR="000076BC" w:rsidRPr="00657C30" w:rsidTr="00854081">
        <w:tc>
          <w:tcPr>
            <w:tcW w:w="5431" w:type="dxa"/>
          </w:tcPr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How tall are you in centimetres (cm)?</w:t>
            </w: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70" w:type="dxa"/>
          </w:tcPr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_______________________________</w:t>
            </w:r>
            <w:r w:rsidRPr="004349CA">
              <w:rPr>
                <w:sz w:val="20"/>
                <w:szCs w:val="20"/>
                <w:lang w:val="en-GB"/>
              </w:rPr>
              <w:br/>
            </w:r>
          </w:p>
        </w:tc>
      </w:tr>
      <w:tr w:rsidR="000076BC" w:rsidRPr="00657C30" w:rsidTr="00854081">
        <w:tc>
          <w:tcPr>
            <w:tcW w:w="5431" w:type="dxa"/>
          </w:tcPr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 xml:space="preserve">Did you get an influenza vaccine last autumn/winter 2019? </w:t>
            </w: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Select one of the following answer options:</w:t>
            </w: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70" w:type="dxa"/>
          </w:tcPr>
          <w:p w:rsidR="000076BC" w:rsidRPr="004349CA" w:rsidRDefault="000076BC" w:rsidP="00854081">
            <w:pPr>
              <w:pStyle w:val="Listeafsnit"/>
              <w:rPr>
                <w:sz w:val="20"/>
                <w:szCs w:val="20"/>
                <w:lang w:val="en-GB"/>
              </w:rPr>
            </w:pPr>
          </w:p>
          <w:p w:rsidR="000076BC" w:rsidRPr="004349CA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Yes</w:t>
            </w:r>
          </w:p>
          <w:p w:rsidR="000076BC" w:rsidRPr="004349CA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No</w:t>
            </w:r>
          </w:p>
          <w:p w:rsidR="000076BC" w:rsidRPr="004349CA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I do not know/do not remember</w:t>
            </w:r>
          </w:p>
        </w:tc>
      </w:tr>
      <w:tr w:rsidR="000076BC" w:rsidRPr="00657C30" w:rsidTr="00854081">
        <w:tc>
          <w:tcPr>
            <w:tcW w:w="5431" w:type="dxa"/>
          </w:tcPr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</w:p>
          <w:p w:rsidR="000076BC" w:rsidRPr="004349CA" w:rsidRDefault="000076BC" w:rsidP="00854081">
            <w:p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Did you get an influenza vaccine this autumn/winter 2020?</w:t>
            </w:r>
            <w:r w:rsidRPr="004349CA">
              <w:rPr>
                <w:sz w:val="20"/>
                <w:szCs w:val="20"/>
                <w:lang w:val="en-GB"/>
              </w:rPr>
              <w:br/>
              <w:t>Select one of the following answer options:</w:t>
            </w:r>
          </w:p>
        </w:tc>
        <w:tc>
          <w:tcPr>
            <w:tcW w:w="4770" w:type="dxa"/>
          </w:tcPr>
          <w:p w:rsidR="000076BC" w:rsidRPr="004349CA" w:rsidRDefault="000076BC" w:rsidP="00854081">
            <w:pPr>
              <w:pStyle w:val="Listeafsnit"/>
              <w:rPr>
                <w:sz w:val="20"/>
                <w:szCs w:val="20"/>
                <w:lang w:val="en-GB"/>
              </w:rPr>
            </w:pPr>
          </w:p>
          <w:p w:rsidR="000076BC" w:rsidRPr="004349CA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Yes</w:t>
            </w:r>
          </w:p>
          <w:p w:rsidR="000076BC" w:rsidRPr="004349CA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No</w:t>
            </w:r>
          </w:p>
          <w:p w:rsidR="000076BC" w:rsidRPr="004349CA" w:rsidRDefault="000076BC" w:rsidP="00854081">
            <w:pPr>
              <w:pStyle w:val="Listeafsnit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4349CA">
              <w:rPr>
                <w:sz w:val="20"/>
                <w:szCs w:val="20"/>
                <w:lang w:val="en-GB"/>
              </w:rPr>
              <w:t>I do not know/do not remember</w:t>
            </w:r>
          </w:p>
        </w:tc>
      </w:tr>
    </w:tbl>
    <w:p w:rsidR="00742A0B" w:rsidRDefault="00742A0B" w:rsidP="00417355">
      <w:pPr>
        <w:spacing w:line="360" w:lineRule="auto"/>
      </w:pPr>
    </w:p>
    <w:sectPr w:rsidR="00742A0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042EB5"/>
    <w:multiLevelType w:val="hybridMultilevel"/>
    <w:tmpl w:val="40FEC910"/>
    <w:lvl w:ilvl="0" w:tplc="040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B17072"/>
    <w:multiLevelType w:val="hybridMultilevel"/>
    <w:tmpl w:val="2BD02D28"/>
    <w:lvl w:ilvl="0" w:tplc="040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611065"/>
    <w:multiLevelType w:val="hybridMultilevel"/>
    <w:tmpl w:val="6DF81FF4"/>
    <w:lvl w:ilvl="0" w:tplc="040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338"/>
    <w:rsid w:val="000076BC"/>
    <w:rsid w:val="00417355"/>
    <w:rsid w:val="004349CA"/>
    <w:rsid w:val="00567338"/>
    <w:rsid w:val="00742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1CBDD7"/>
  <w15:chartTrackingRefBased/>
  <w15:docId w15:val="{2CED619B-B644-6346-95B7-46DB02F58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338"/>
    <w:pPr>
      <w:spacing w:after="160" w:line="259" w:lineRule="auto"/>
    </w:pPr>
    <w:rPr>
      <w:sz w:val="22"/>
      <w:szCs w:val="2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lutnotetekst">
    <w:name w:val="endnote text"/>
    <w:basedOn w:val="Normal"/>
    <w:link w:val="SlutnotetekstTegn"/>
    <w:uiPriority w:val="99"/>
    <w:unhideWhenUsed/>
    <w:rsid w:val="00567338"/>
    <w:pPr>
      <w:spacing w:after="0" w:line="240" w:lineRule="auto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rsid w:val="00567338"/>
    <w:rPr>
      <w:sz w:val="20"/>
      <w:szCs w:val="20"/>
    </w:rPr>
  </w:style>
  <w:style w:type="paragraph" w:customStyle="1" w:styleId="Compact">
    <w:name w:val="Compact"/>
    <w:basedOn w:val="Brdtekst"/>
    <w:qFormat/>
    <w:rsid w:val="00567338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qFormat/>
    <w:rsid w:val="00567338"/>
    <w:pPr>
      <w:spacing w:after="200"/>
    </w:pPr>
    <w:rPr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rdtekst">
    <w:name w:val="Body Text"/>
    <w:basedOn w:val="Normal"/>
    <w:link w:val="BrdtekstTegn"/>
    <w:uiPriority w:val="99"/>
    <w:semiHidden/>
    <w:unhideWhenUsed/>
    <w:rsid w:val="00567338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567338"/>
    <w:rPr>
      <w:sz w:val="22"/>
      <w:szCs w:val="22"/>
    </w:rPr>
  </w:style>
  <w:style w:type="paragraph" w:styleId="Listeafsnit">
    <w:name w:val="List Paragraph"/>
    <w:basedOn w:val="Normal"/>
    <w:uiPriority w:val="34"/>
    <w:qFormat/>
    <w:rsid w:val="000076B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table" w:styleId="Tabel-Gitter">
    <w:name w:val="Table Grid"/>
    <w:basedOn w:val="Tabel-Normal"/>
    <w:uiPriority w:val="39"/>
    <w:rsid w:val="000076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579</Words>
  <Characters>353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Rosengaard Röthlin Eriksen</dc:creator>
  <cp:keywords/>
  <dc:description/>
  <cp:lastModifiedBy>Alexandra Rosengaard Röthlin Eriksen</cp:lastModifiedBy>
  <cp:revision>2</cp:revision>
  <dcterms:created xsi:type="dcterms:W3CDTF">2021-06-10T11:47:00Z</dcterms:created>
  <dcterms:modified xsi:type="dcterms:W3CDTF">2021-06-10T13:12:00Z</dcterms:modified>
</cp:coreProperties>
</file>